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CD797" w14:textId="77777777" w:rsidR="005C0A22" w:rsidRPr="00D94B8D" w:rsidRDefault="005C0A22" w:rsidP="005C0A22">
      <w:pPr>
        <w:spacing w:line="240" w:lineRule="auto"/>
        <w:rPr>
          <w:rFonts w:cstheme="minorHAnsi"/>
          <w:b/>
          <w:bCs/>
        </w:rPr>
      </w:pPr>
      <w:r w:rsidRPr="00D94B8D">
        <w:rPr>
          <w:rFonts w:cstheme="minorHAnsi"/>
          <w:b/>
          <w:bCs/>
        </w:rPr>
        <w:t>S6 Table. Bivariate correlations between school-related stress and, respectively, emotional problems, psychosomatic problems, and school-related worry</w:t>
      </w:r>
    </w:p>
    <w:tbl>
      <w:tblPr>
        <w:tblStyle w:val="TableGrid"/>
        <w:tblW w:w="0" w:type="auto"/>
        <w:tblInd w:w="38" w:type="dxa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5C0A22" w:rsidRPr="00D94B8D" w14:paraId="0574826D" w14:textId="77777777" w:rsidTr="00BD4DCA">
        <w:tc>
          <w:tcPr>
            <w:tcW w:w="2303" w:type="dxa"/>
          </w:tcPr>
          <w:p w14:paraId="6AE7B649" w14:textId="77777777" w:rsidR="005C0A22" w:rsidRPr="00D94B8D" w:rsidRDefault="005C0A22" w:rsidP="00BD4DCA">
            <w:pPr>
              <w:rPr>
                <w:rFonts w:cstheme="minorHAnsi"/>
              </w:rPr>
            </w:pPr>
          </w:p>
        </w:tc>
        <w:tc>
          <w:tcPr>
            <w:tcW w:w="2303" w:type="dxa"/>
          </w:tcPr>
          <w:p w14:paraId="56490714" w14:textId="77777777" w:rsidR="005C0A22" w:rsidRPr="00D94B8D" w:rsidRDefault="005C0A2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Emotional problems</w:t>
            </w:r>
          </w:p>
        </w:tc>
        <w:tc>
          <w:tcPr>
            <w:tcW w:w="2303" w:type="dxa"/>
          </w:tcPr>
          <w:p w14:paraId="4AA16E25" w14:textId="77777777" w:rsidR="005C0A22" w:rsidRPr="00D94B8D" w:rsidRDefault="005C0A2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Psychosomatic problems</w:t>
            </w:r>
          </w:p>
        </w:tc>
        <w:tc>
          <w:tcPr>
            <w:tcW w:w="2303" w:type="dxa"/>
          </w:tcPr>
          <w:p w14:paraId="2E0B6027" w14:textId="77777777" w:rsidR="005C0A22" w:rsidRPr="00D94B8D" w:rsidRDefault="005C0A2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chool-related worry</w:t>
            </w:r>
          </w:p>
        </w:tc>
      </w:tr>
      <w:tr w:rsidR="005C0A22" w:rsidRPr="00D94B8D" w14:paraId="71C63C50" w14:textId="77777777" w:rsidTr="00BD4DCA">
        <w:tc>
          <w:tcPr>
            <w:tcW w:w="2303" w:type="dxa"/>
          </w:tcPr>
          <w:p w14:paraId="61BC434C" w14:textId="77777777" w:rsidR="005C0A22" w:rsidRPr="00D94B8D" w:rsidRDefault="005C0A2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tress grade 6</w:t>
            </w:r>
          </w:p>
        </w:tc>
        <w:tc>
          <w:tcPr>
            <w:tcW w:w="2303" w:type="dxa"/>
          </w:tcPr>
          <w:p w14:paraId="0E6EA131" w14:textId="77777777" w:rsidR="005C0A22" w:rsidRPr="00D94B8D" w:rsidRDefault="005C0A2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556</w:t>
            </w:r>
          </w:p>
        </w:tc>
        <w:tc>
          <w:tcPr>
            <w:tcW w:w="2303" w:type="dxa"/>
          </w:tcPr>
          <w:p w14:paraId="452A7B77" w14:textId="77777777" w:rsidR="005C0A22" w:rsidRPr="00D94B8D" w:rsidRDefault="005C0A2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475</w:t>
            </w:r>
          </w:p>
        </w:tc>
        <w:tc>
          <w:tcPr>
            <w:tcW w:w="2303" w:type="dxa"/>
          </w:tcPr>
          <w:p w14:paraId="09CF5395" w14:textId="77777777" w:rsidR="005C0A22" w:rsidRPr="00D94B8D" w:rsidRDefault="005C0A2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513</w:t>
            </w:r>
          </w:p>
        </w:tc>
      </w:tr>
      <w:tr w:rsidR="005C0A22" w:rsidRPr="00D94B8D" w14:paraId="08CF12A9" w14:textId="77777777" w:rsidTr="00BD4DCA">
        <w:tc>
          <w:tcPr>
            <w:tcW w:w="2303" w:type="dxa"/>
          </w:tcPr>
          <w:p w14:paraId="5D04CA50" w14:textId="77777777" w:rsidR="005C0A22" w:rsidRPr="00D94B8D" w:rsidRDefault="005C0A2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tress grade 9</w:t>
            </w:r>
          </w:p>
        </w:tc>
        <w:tc>
          <w:tcPr>
            <w:tcW w:w="2303" w:type="dxa"/>
          </w:tcPr>
          <w:p w14:paraId="1BD245A4" w14:textId="77777777" w:rsidR="005C0A22" w:rsidRPr="00D94B8D" w:rsidRDefault="005C0A2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560</w:t>
            </w:r>
          </w:p>
        </w:tc>
        <w:tc>
          <w:tcPr>
            <w:tcW w:w="2303" w:type="dxa"/>
          </w:tcPr>
          <w:p w14:paraId="6CC6719A" w14:textId="77777777" w:rsidR="005C0A22" w:rsidRPr="00D94B8D" w:rsidRDefault="005C0A2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531</w:t>
            </w:r>
          </w:p>
        </w:tc>
        <w:tc>
          <w:tcPr>
            <w:tcW w:w="2303" w:type="dxa"/>
          </w:tcPr>
          <w:p w14:paraId="140116A9" w14:textId="77777777" w:rsidR="005C0A22" w:rsidRPr="00D94B8D" w:rsidRDefault="005C0A2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523</w:t>
            </w:r>
          </w:p>
        </w:tc>
      </w:tr>
    </w:tbl>
    <w:p w14:paraId="5713C00A" w14:textId="77777777" w:rsidR="00860FE8" w:rsidRDefault="00860FE8"/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35F"/>
    <w:rsid w:val="000420EA"/>
    <w:rsid w:val="001D6F44"/>
    <w:rsid w:val="00464AB9"/>
    <w:rsid w:val="005C0A22"/>
    <w:rsid w:val="00860FE8"/>
    <w:rsid w:val="00A85AD6"/>
    <w:rsid w:val="00BA435F"/>
    <w:rsid w:val="00BB6CE6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3D176"/>
  <w15:chartTrackingRefBased/>
  <w15:docId w15:val="{89EE39D3-E3C8-4DD7-AF09-500A589D6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A22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3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3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3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3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3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3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3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3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3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3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3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3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3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3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3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3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3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3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3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3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3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3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3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3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3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3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3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35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C0A22"/>
    <w:pPr>
      <w:spacing w:after="0" w:line="240" w:lineRule="auto"/>
    </w:pPr>
    <w:rPr>
      <w:rFonts w:eastAsiaTheme="minorEastAsia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4</Characters>
  <Application>Microsoft Office Word</Application>
  <DocSecurity>0</DocSecurity>
  <Lines>4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2</cp:revision>
  <dcterms:created xsi:type="dcterms:W3CDTF">2026-02-23T13:35:00Z</dcterms:created>
  <dcterms:modified xsi:type="dcterms:W3CDTF">2026-02-23T13:35:00Z</dcterms:modified>
</cp:coreProperties>
</file>